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8E8EC" w14:textId="2D412517" w:rsidR="009E7204" w:rsidRPr="003D693C" w:rsidRDefault="009E7204" w:rsidP="007E09C9">
      <w:pPr>
        <w:pStyle w:val="NormalWeb"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lang w:val="en-US"/>
        </w:rPr>
      </w:pPr>
      <w:r w:rsidRPr="003D693C">
        <w:rPr>
          <w:rFonts w:ascii="Arial" w:hAnsi="Arial" w:cs="Arial"/>
          <w:b/>
          <w:bCs/>
          <w:lang w:val="en-US"/>
        </w:rPr>
        <w:t>S</w:t>
      </w:r>
      <w:r w:rsidR="007B3706">
        <w:rPr>
          <w:rFonts w:ascii="Arial" w:hAnsi="Arial" w:cs="Arial"/>
          <w:b/>
          <w:bCs/>
          <w:lang w:val="en-US"/>
        </w:rPr>
        <w:t>5</w:t>
      </w:r>
      <w:r w:rsidRPr="003D693C">
        <w:rPr>
          <w:rFonts w:ascii="Arial" w:hAnsi="Arial" w:cs="Arial"/>
          <w:b/>
          <w:bCs/>
          <w:lang w:val="en-US"/>
        </w:rPr>
        <w:t xml:space="preserve"> Table:</w:t>
      </w:r>
      <w:r w:rsidRPr="003D693C">
        <w:rPr>
          <w:rFonts w:ascii="Arial" w:hAnsi="Arial" w:cs="Arial"/>
          <w:lang w:val="en-US"/>
        </w:rPr>
        <w:t xml:space="preserve"> </w:t>
      </w:r>
      <w:bookmarkStart w:id="0" w:name="_Hlk86002328"/>
      <w:r w:rsidRPr="003D693C">
        <w:rPr>
          <w:rFonts w:ascii="Arial" w:hAnsi="Arial" w:cs="Arial"/>
          <w:lang w:val="en-US"/>
        </w:rPr>
        <w:t>HPV detection in SOT women according to time since transplantation, age at transplantation, organ transplanted and immunosuppressive regimens.</w:t>
      </w:r>
      <w:bookmarkEnd w:id="0"/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4815"/>
        <w:gridCol w:w="1559"/>
        <w:gridCol w:w="1559"/>
        <w:gridCol w:w="1276"/>
      </w:tblGrid>
      <w:tr w:rsidR="003D693C" w:rsidRPr="003D693C" w14:paraId="443D6CE8" w14:textId="77777777" w:rsidTr="00F7710C">
        <w:tc>
          <w:tcPr>
            <w:tcW w:w="48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CC6A98" w14:textId="77777777" w:rsidR="009E7204" w:rsidRPr="003D693C" w:rsidRDefault="009E7204" w:rsidP="00F7710C">
            <w:pPr>
              <w:pStyle w:val="NormalWeb"/>
              <w:rPr>
                <w:rFonts w:ascii="Arial" w:hAnsi="Arial" w:cs="Arial"/>
                <w:lang w:val="en-US"/>
              </w:rPr>
            </w:pPr>
          </w:p>
        </w:tc>
        <w:tc>
          <w:tcPr>
            <w:tcW w:w="43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222048" w14:textId="77777777" w:rsidR="009E7204" w:rsidRPr="003D693C" w:rsidRDefault="009E7204" w:rsidP="00F7710C">
            <w:pPr>
              <w:pStyle w:val="NormalWeb"/>
              <w:jc w:val="center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lang w:val="en-US"/>
              </w:rPr>
              <w:t>HPV-PCR</w:t>
            </w:r>
          </w:p>
        </w:tc>
      </w:tr>
      <w:tr w:rsidR="003D693C" w:rsidRPr="003D693C" w14:paraId="6F10B683" w14:textId="77777777" w:rsidTr="00F7710C">
        <w:tc>
          <w:tcPr>
            <w:tcW w:w="48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87D8C7" w14:textId="77777777" w:rsidR="009E7204" w:rsidRPr="003D693C" w:rsidRDefault="009E7204" w:rsidP="00F7710C">
            <w:pPr>
              <w:pStyle w:val="NormalWeb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3EB44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lang w:val="en-US"/>
              </w:rPr>
              <w:t xml:space="preserve">Negative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B5402E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lang w:val="en-US"/>
              </w:rPr>
              <w:t xml:space="preserve">Positiv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6C128F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lang w:val="en-US"/>
              </w:rPr>
              <w:t>Not done</w:t>
            </w:r>
          </w:p>
        </w:tc>
      </w:tr>
      <w:tr w:rsidR="003D693C" w:rsidRPr="00FD5D61" w14:paraId="6EC26D5D" w14:textId="77777777" w:rsidTr="00F7710C">
        <w:tc>
          <w:tcPr>
            <w:tcW w:w="4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36B320" w14:textId="77777777" w:rsidR="009E7204" w:rsidRPr="003D693C" w:rsidRDefault="009E7204" w:rsidP="00F7710C">
            <w:pPr>
              <w:pStyle w:val="NormalWeb"/>
              <w:rPr>
                <w:rFonts w:ascii="Arial" w:hAnsi="Arial" w:cs="Arial"/>
                <w:b/>
                <w:lang w:val="en-US"/>
              </w:rPr>
            </w:pPr>
            <w:r w:rsidRPr="003D693C">
              <w:rPr>
                <w:rFonts w:ascii="Arial" w:hAnsi="Arial" w:cs="Arial"/>
                <w:b/>
                <w:lang w:val="en-US"/>
              </w:rPr>
              <w:t>Time since transplantation, in years* (n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82D66D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8DA8E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9553F4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3D693C" w:rsidRPr="003D693C" w14:paraId="1662FF0D" w14:textId="77777777" w:rsidTr="00F7710C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14:paraId="33EA6BB1" w14:textId="77777777" w:rsidR="009E7204" w:rsidRPr="003D693C" w:rsidRDefault="009E7204" w:rsidP="00F7710C">
            <w:pPr>
              <w:pStyle w:val="NormalWeb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lang w:val="en-US"/>
              </w:rPr>
              <w:t>&lt;5 (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323626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lang w:val="en-US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542944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C01142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lang w:val="en-US"/>
              </w:rPr>
              <w:t>11</w:t>
            </w:r>
          </w:p>
        </w:tc>
      </w:tr>
      <w:tr w:rsidR="003D693C" w:rsidRPr="003D693C" w14:paraId="308FCF20" w14:textId="77777777" w:rsidTr="00F7710C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14:paraId="6EDF42AD" w14:textId="77777777" w:rsidR="009E7204" w:rsidRPr="003D693C" w:rsidRDefault="009E7204" w:rsidP="00F7710C">
            <w:pPr>
              <w:pStyle w:val="NormalWeb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lang w:val="en-US"/>
              </w:rPr>
              <w:t>5 – 9.99 (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0DE674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4EB081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D61FD4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lang w:val="en-US"/>
              </w:rPr>
              <w:t>13</w:t>
            </w:r>
          </w:p>
        </w:tc>
      </w:tr>
      <w:tr w:rsidR="003D693C" w:rsidRPr="003D693C" w14:paraId="66698A23" w14:textId="77777777" w:rsidTr="00F7710C">
        <w:tc>
          <w:tcPr>
            <w:tcW w:w="4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9C091" w14:textId="77777777" w:rsidR="009E7204" w:rsidRPr="003D693C" w:rsidRDefault="009E7204" w:rsidP="00F7710C">
            <w:pPr>
              <w:pStyle w:val="NormalWeb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lang w:val="en-US"/>
              </w:rPr>
              <w:t>≥10 (1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2D2828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A6A2F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787D3D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lang w:val="en-US"/>
              </w:rPr>
              <w:t>2</w:t>
            </w:r>
          </w:p>
        </w:tc>
      </w:tr>
      <w:tr w:rsidR="003D693C" w:rsidRPr="00FD5D61" w14:paraId="167C96C8" w14:textId="77777777" w:rsidTr="00F7710C">
        <w:tc>
          <w:tcPr>
            <w:tcW w:w="4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E56004" w14:textId="77777777" w:rsidR="009E7204" w:rsidRPr="003D693C" w:rsidRDefault="009E7204" w:rsidP="00F7710C">
            <w:pPr>
              <w:pStyle w:val="NormalWeb"/>
              <w:rPr>
                <w:rFonts w:ascii="Arial" w:hAnsi="Arial" w:cs="Arial"/>
                <w:b/>
                <w:lang w:val="en-US"/>
              </w:rPr>
            </w:pPr>
            <w:r w:rsidRPr="003D693C">
              <w:rPr>
                <w:rFonts w:ascii="Arial" w:hAnsi="Arial" w:cs="Arial"/>
                <w:b/>
                <w:lang w:val="en-US"/>
              </w:rPr>
              <w:t>Age at transplantation, in years* (n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A16A98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832DDA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82B593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3D693C" w:rsidRPr="003D693C" w14:paraId="74E9B3B7" w14:textId="77777777" w:rsidTr="00F7710C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14:paraId="44B129FB" w14:textId="77777777" w:rsidR="009E7204" w:rsidRPr="003D693C" w:rsidRDefault="009E7204" w:rsidP="00F7710C">
            <w:pPr>
              <w:pStyle w:val="NormalWeb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lang w:val="en-US"/>
              </w:rPr>
              <w:t>&lt;18 (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A46C48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DAE7CA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FAFDDB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lang w:val="en-US"/>
              </w:rPr>
              <w:t>6</w:t>
            </w:r>
          </w:p>
        </w:tc>
      </w:tr>
      <w:tr w:rsidR="003D693C" w:rsidRPr="003D693C" w14:paraId="1CE27E54" w14:textId="77777777" w:rsidTr="00F7710C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14:paraId="44A068AB" w14:textId="77777777" w:rsidR="009E7204" w:rsidRPr="003D693C" w:rsidRDefault="009E7204" w:rsidP="00F7710C">
            <w:pPr>
              <w:pStyle w:val="NormalWeb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lang w:val="en-US"/>
              </w:rPr>
              <w:t>18-29 (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DC4541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59C65A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1B2836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lang w:val="en-US"/>
              </w:rPr>
              <w:t>12</w:t>
            </w:r>
          </w:p>
        </w:tc>
      </w:tr>
      <w:tr w:rsidR="003D693C" w:rsidRPr="003D693C" w14:paraId="10B54F3E" w14:textId="77777777" w:rsidTr="00F7710C">
        <w:tc>
          <w:tcPr>
            <w:tcW w:w="4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526C5" w14:textId="77777777" w:rsidR="009E7204" w:rsidRPr="003D693C" w:rsidRDefault="009E7204" w:rsidP="00F7710C">
            <w:pPr>
              <w:pStyle w:val="NormalWeb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lang w:val="en-US"/>
              </w:rPr>
              <w:t>30-45 (6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7D2DA2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lang w:val="en-US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4C6011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E3933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lang w:val="en-US"/>
              </w:rPr>
              <w:t>8</w:t>
            </w:r>
          </w:p>
        </w:tc>
      </w:tr>
      <w:tr w:rsidR="003D693C" w:rsidRPr="003D693C" w14:paraId="6352C439" w14:textId="77777777" w:rsidTr="00F7710C">
        <w:tc>
          <w:tcPr>
            <w:tcW w:w="4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DBEB7" w14:textId="77777777" w:rsidR="009E7204" w:rsidRPr="003D693C" w:rsidRDefault="009E7204" w:rsidP="00F7710C">
            <w:pPr>
              <w:pStyle w:val="NormalWeb"/>
              <w:rPr>
                <w:rFonts w:ascii="Arial" w:hAnsi="Arial" w:cs="Arial"/>
                <w:b/>
                <w:lang w:val="en-US"/>
              </w:rPr>
            </w:pPr>
            <w:r w:rsidRPr="003D693C">
              <w:rPr>
                <w:rFonts w:ascii="Arial" w:hAnsi="Arial" w:cs="Arial"/>
                <w:b/>
                <w:lang w:val="en-US"/>
              </w:rPr>
              <w:t>Organ transplanted (n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A2702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3737DE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6705B5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3D693C" w:rsidRPr="003D693C" w14:paraId="5F27CC9F" w14:textId="77777777" w:rsidTr="00F7710C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14:paraId="793EA5E1" w14:textId="77777777" w:rsidR="009E7204" w:rsidRPr="003D693C" w:rsidRDefault="009E7204" w:rsidP="00F7710C">
            <w:pPr>
              <w:pStyle w:val="NormalWeb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lang w:val="en-US"/>
              </w:rPr>
              <w:t>Kidney (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6EAD82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lang w:val="en-US"/>
              </w:rPr>
              <w:t>37 (67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034F55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lang w:val="en-US"/>
              </w:rPr>
              <w:t>18 (32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075A81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lang w:val="en-US"/>
              </w:rPr>
              <w:t>17</w:t>
            </w:r>
          </w:p>
        </w:tc>
      </w:tr>
      <w:tr w:rsidR="003D693C" w:rsidRPr="003D693C" w14:paraId="619520B8" w14:textId="77777777" w:rsidTr="00F7710C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14:paraId="14E1CDBA" w14:textId="77777777" w:rsidR="009E7204" w:rsidRPr="003D693C" w:rsidRDefault="009E7204" w:rsidP="00F7710C">
            <w:pPr>
              <w:pStyle w:val="NormalWeb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lang w:val="en-US"/>
              </w:rPr>
              <w:t>Liver (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9E0381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lang w:val="en-US"/>
              </w:rPr>
              <w:t>19 (82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F948C7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lang w:val="en-US"/>
              </w:rPr>
              <w:t>4 (17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69B6C3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lang w:val="en-US"/>
              </w:rPr>
              <w:t>5</w:t>
            </w:r>
          </w:p>
        </w:tc>
      </w:tr>
      <w:tr w:rsidR="003D693C" w:rsidRPr="003D693C" w14:paraId="4B682305" w14:textId="77777777" w:rsidTr="00F7710C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14:paraId="3115106E" w14:textId="77777777" w:rsidR="009E7204" w:rsidRPr="003D693C" w:rsidRDefault="009E7204" w:rsidP="00F7710C">
            <w:pPr>
              <w:pStyle w:val="NormalWeb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lang w:val="en-US"/>
              </w:rPr>
              <w:t>Lung (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2420C8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lang w:val="en-US"/>
              </w:rPr>
              <w:t>10 (66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0A63CF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lang w:val="en-US"/>
              </w:rPr>
              <w:t>5 (33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A3DD29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lang w:val="en-US"/>
              </w:rPr>
              <w:t>2</w:t>
            </w:r>
          </w:p>
        </w:tc>
      </w:tr>
      <w:tr w:rsidR="003D693C" w:rsidRPr="003D693C" w14:paraId="19E6C7CA" w14:textId="77777777" w:rsidTr="00F7710C">
        <w:tc>
          <w:tcPr>
            <w:tcW w:w="4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44856" w14:textId="77777777" w:rsidR="009E7204" w:rsidRPr="003D693C" w:rsidRDefault="009E7204" w:rsidP="00F7710C">
            <w:pPr>
              <w:pStyle w:val="NormalWeb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lang w:val="en-US"/>
              </w:rPr>
              <w:t>Heart (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7FD0F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lang w:val="en-US"/>
              </w:rPr>
              <w:t>4 (66.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3FEFD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lang w:val="en-US"/>
              </w:rPr>
              <w:t>2 (33.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A283E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lang w:val="en-US"/>
              </w:rPr>
              <w:t>2</w:t>
            </w:r>
          </w:p>
        </w:tc>
      </w:tr>
      <w:tr w:rsidR="003D693C" w:rsidRPr="003D693C" w14:paraId="0B88523B" w14:textId="77777777" w:rsidTr="00F7710C">
        <w:tc>
          <w:tcPr>
            <w:tcW w:w="4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8B4E33" w14:textId="77777777" w:rsidR="009E7204" w:rsidRPr="003D693C" w:rsidRDefault="009E7204" w:rsidP="00F7710C">
            <w:pPr>
              <w:pStyle w:val="NormalWeb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Immunosuppressive regimen (n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43CEC0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5F5586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60AAE2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3D693C" w:rsidRPr="003D693C" w14:paraId="735950B4" w14:textId="77777777" w:rsidTr="00F7710C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768C5" w14:textId="77777777" w:rsidR="009E7204" w:rsidRPr="003D693C" w:rsidRDefault="009E7204" w:rsidP="00F7710C">
            <w:pPr>
              <w:pStyle w:val="NormalWeb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sz w:val="22"/>
                <w:szCs w:val="22"/>
                <w:lang w:val="en-US"/>
              </w:rPr>
              <w:t>MMF + Tacrolimus+ Corticoids (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AFE0C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sz w:val="22"/>
                <w:szCs w:val="22"/>
                <w:lang w:val="en-US"/>
              </w:rPr>
              <w:t>40</w:t>
            </w:r>
            <w:r w:rsidRPr="003D693C">
              <w:rPr>
                <w:rFonts w:ascii="Arial" w:hAnsi="Arial" w:cs="Arial"/>
                <w:lang w:val="en-US"/>
              </w:rPr>
              <w:t xml:space="preserve"> (61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C0D9D8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  <w:r w:rsidRPr="003D693C">
              <w:rPr>
                <w:rFonts w:ascii="Arial" w:hAnsi="Arial" w:cs="Arial"/>
                <w:lang w:val="en-US"/>
              </w:rPr>
              <w:t xml:space="preserve"> (23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71F1E3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</w:tr>
      <w:tr w:rsidR="003D693C" w:rsidRPr="003D693C" w14:paraId="2C731CB5" w14:textId="77777777" w:rsidTr="00F7710C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9EEEB" w14:textId="77777777" w:rsidR="009E7204" w:rsidRPr="003D693C" w:rsidRDefault="009E7204" w:rsidP="00F7710C">
            <w:pPr>
              <w:pStyle w:val="NormalWeb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sz w:val="22"/>
                <w:szCs w:val="22"/>
                <w:lang w:val="en-US"/>
              </w:rPr>
              <w:t>Azathioprine + Tacrolimus + Corticoids (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F8C02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3AEC02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7D0D46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</w:tr>
      <w:tr w:rsidR="003D693C" w:rsidRPr="003D693C" w14:paraId="0A0A135B" w14:textId="77777777" w:rsidTr="00F7710C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12345" w14:textId="77777777" w:rsidR="009E7204" w:rsidRPr="003D693C" w:rsidRDefault="009E7204" w:rsidP="00F7710C">
            <w:pPr>
              <w:pStyle w:val="NormalWeb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sz w:val="22"/>
                <w:szCs w:val="22"/>
                <w:lang w:val="en-US"/>
              </w:rPr>
              <w:t>MMF + Cyclosporine + Corticoids (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2EDE7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7D769B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3C0149" w14:textId="77777777" w:rsidR="009E7204" w:rsidRPr="003D693C" w:rsidRDefault="009E7204" w:rsidP="00F7710C">
            <w:pPr>
              <w:pStyle w:val="NormalWeb"/>
              <w:jc w:val="right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lang w:val="en-US"/>
              </w:rPr>
              <w:t>3</w:t>
            </w:r>
          </w:p>
        </w:tc>
      </w:tr>
      <w:tr w:rsidR="003D693C" w:rsidRPr="003D693C" w14:paraId="378A2D28" w14:textId="77777777" w:rsidTr="00F7710C">
        <w:tc>
          <w:tcPr>
            <w:tcW w:w="4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9548A0" w14:textId="77777777" w:rsidR="009E7204" w:rsidRPr="003D693C" w:rsidRDefault="009E7204" w:rsidP="00F7710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D693C">
              <w:rPr>
                <w:rFonts w:ascii="Arial" w:hAnsi="Arial" w:cs="Arial"/>
                <w:lang w:val="en-US"/>
              </w:rPr>
              <w:t>All others (3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0FEF4D" w14:textId="77777777" w:rsidR="009E7204" w:rsidRPr="003D693C" w:rsidRDefault="009E7204" w:rsidP="00F7710C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lang w:val="en-US"/>
              </w:rPr>
              <w:t>21 (58.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C3A42" w14:textId="77777777" w:rsidR="009E7204" w:rsidRPr="003D693C" w:rsidRDefault="009E7204" w:rsidP="00F7710C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lang w:val="en-US"/>
              </w:rPr>
              <w:t>5 (13.9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3D549" w14:textId="77777777" w:rsidR="009E7204" w:rsidRPr="003D693C" w:rsidRDefault="009E7204" w:rsidP="00F7710C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lang w:val="en-US"/>
              </w:rPr>
            </w:pPr>
            <w:r w:rsidRPr="003D693C">
              <w:rPr>
                <w:rFonts w:ascii="Arial" w:hAnsi="Arial" w:cs="Arial"/>
                <w:lang w:val="en-US"/>
              </w:rPr>
              <w:t>10</w:t>
            </w:r>
          </w:p>
        </w:tc>
      </w:tr>
    </w:tbl>
    <w:p w14:paraId="652C3224" w14:textId="09CF6152" w:rsidR="00560185" w:rsidRPr="00694E30" w:rsidRDefault="009E7204" w:rsidP="00FD5D61">
      <w:pPr>
        <w:pStyle w:val="NormalWeb"/>
        <w:shd w:val="clear" w:color="auto" w:fill="FFFFFF"/>
        <w:spacing w:before="0" w:beforeAutospacing="0" w:after="0" w:afterAutospacing="0"/>
        <w:rPr>
          <w:lang w:val="en-US"/>
        </w:rPr>
      </w:pPr>
      <w:r w:rsidRPr="003D693C">
        <w:rPr>
          <w:rFonts w:ascii="Arial" w:hAnsi="Arial" w:cs="Arial"/>
          <w:lang w:val="en-US"/>
        </w:rPr>
        <w:t>* 5 participants without information on time since transplantation / age at transplantation</w:t>
      </w:r>
      <w:r w:rsidR="00FD5D61">
        <w:rPr>
          <w:rFonts w:ascii="Arial" w:hAnsi="Arial" w:cs="Arial"/>
          <w:lang w:val="en-US"/>
        </w:rPr>
        <w:t>.</w:t>
      </w:r>
    </w:p>
    <w:sectPr w:rsidR="00560185" w:rsidRPr="00694E30" w:rsidSect="001E7B74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73A7C6" w14:textId="77777777" w:rsidR="007013F7" w:rsidRDefault="007013F7" w:rsidP="00694E30">
      <w:pPr>
        <w:spacing w:after="0" w:line="240" w:lineRule="auto"/>
      </w:pPr>
      <w:r>
        <w:separator/>
      </w:r>
    </w:p>
  </w:endnote>
  <w:endnote w:type="continuationSeparator" w:id="0">
    <w:p w14:paraId="713ED8FE" w14:textId="77777777" w:rsidR="007013F7" w:rsidRDefault="007013F7" w:rsidP="00694E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4473857"/>
      <w:docPartObj>
        <w:docPartGallery w:val="Page Numbers (Bottom of Page)"/>
        <w:docPartUnique/>
      </w:docPartObj>
    </w:sdtPr>
    <w:sdtEndPr/>
    <w:sdtContent>
      <w:p w14:paraId="4CE8A91E" w14:textId="36CC3EED" w:rsidR="00694E30" w:rsidRDefault="00694E3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16507">
          <w:rPr>
            <w:noProof/>
          </w:rPr>
          <w:t>4</w:t>
        </w:r>
        <w:r>
          <w:fldChar w:fldCharType="end"/>
        </w:r>
      </w:p>
    </w:sdtContent>
  </w:sdt>
  <w:p w14:paraId="45700D04" w14:textId="77777777" w:rsidR="00694E30" w:rsidRDefault="00694E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A67F91" w14:textId="77777777" w:rsidR="007013F7" w:rsidRDefault="007013F7" w:rsidP="00694E30">
      <w:pPr>
        <w:spacing w:after="0" w:line="240" w:lineRule="auto"/>
      </w:pPr>
      <w:r>
        <w:separator/>
      </w:r>
    </w:p>
  </w:footnote>
  <w:footnote w:type="continuationSeparator" w:id="0">
    <w:p w14:paraId="76BDC4CA" w14:textId="77777777" w:rsidR="007013F7" w:rsidRDefault="007013F7" w:rsidP="00694E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4E30"/>
    <w:rsid w:val="0011697A"/>
    <w:rsid w:val="00124D0F"/>
    <w:rsid w:val="0017157B"/>
    <w:rsid w:val="001A6CF2"/>
    <w:rsid w:val="001D3D9F"/>
    <w:rsid w:val="00216507"/>
    <w:rsid w:val="00243E86"/>
    <w:rsid w:val="003D693C"/>
    <w:rsid w:val="0045396F"/>
    <w:rsid w:val="00560185"/>
    <w:rsid w:val="00694E30"/>
    <w:rsid w:val="007013F7"/>
    <w:rsid w:val="007B3706"/>
    <w:rsid w:val="007E09C9"/>
    <w:rsid w:val="00890E9B"/>
    <w:rsid w:val="0090038B"/>
    <w:rsid w:val="009177C4"/>
    <w:rsid w:val="00936F24"/>
    <w:rsid w:val="009E7204"/>
    <w:rsid w:val="00C35D8D"/>
    <w:rsid w:val="00CA3E7F"/>
    <w:rsid w:val="00D65F36"/>
    <w:rsid w:val="00DB5C3A"/>
    <w:rsid w:val="00E668CB"/>
    <w:rsid w:val="00FD5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EF12D"/>
  <w15:chartTrackingRefBased/>
  <w15:docId w15:val="{1B6351A3-7C61-4D4B-9FD8-A4662BA5F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E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4E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4E3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4E30"/>
  </w:style>
  <w:style w:type="paragraph" w:styleId="Footer">
    <w:name w:val="footer"/>
    <w:basedOn w:val="Normal"/>
    <w:link w:val="FooterChar"/>
    <w:uiPriority w:val="99"/>
    <w:unhideWhenUsed/>
    <w:rsid w:val="00694E3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4E30"/>
  </w:style>
  <w:style w:type="paragraph" w:styleId="BalloonText">
    <w:name w:val="Balloon Text"/>
    <w:basedOn w:val="Normal"/>
    <w:link w:val="BalloonTextChar"/>
    <w:uiPriority w:val="99"/>
    <w:semiHidden/>
    <w:unhideWhenUsed/>
    <w:rsid w:val="00936F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F24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9E72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9E72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72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7204"/>
    <w:rPr>
      <w:sz w:val="20"/>
      <w:szCs w:val="20"/>
    </w:rPr>
  </w:style>
  <w:style w:type="table" w:styleId="PlainTable2">
    <w:name w:val="Plain Table 2"/>
    <w:basedOn w:val="TableNormal"/>
    <w:uiPriority w:val="42"/>
    <w:rsid w:val="0011697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E59B7E-933A-41C3-8CC9-8330A8B7E2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Miyaji</dc:creator>
  <cp:keywords/>
  <dc:description/>
  <cp:lastModifiedBy>chn off30</cp:lastModifiedBy>
  <cp:revision>12</cp:revision>
  <dcterms:created xsi:type="dcterms:W3CDTF">2021-05-20T17:54:00Z</dcterms:created>
  <dcterms:modified xsi:type="dcterms:W3CDTF">2022-01-11T20:18:00Z</dcterms:modified>
</cp:coreProperties>
</file>